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7235" w:rsidRPr="008601C3" w:rsidRDefault="00857235" w:rsidP="00857235">
      <w:pPr>
        <w:pStyle w:val="PlainText"/>
        <w:rPr>
          <w:rFonts w:ascii="Times New Roman" w:hAnsi="Times New Roman" w:cs="Times New Roman"/>
          <w:sz w:val="22"/>
        </w:rPr>
      </w:pPr>
      <w:r w:rsidRPr="00F368B3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3</w:t>
      </w:r>
      <w:r w:rsidRPr="00F368B3">
        <w:rPr>
          <w:rFonts w:ascii="Times New Roman" w:hAnsi="Times New Roman" w:cs="Times New Roman"/>
          <w:b/>
          <w:sz w:val="22"/>
        </w:rPr>
        <w:t xml:space="preserve"> Table.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Mean height model results summary</w:t>
      </w:r>
    </w:p>
    <w:p w:rsidR="00857235" w:rsidRDefault="00857235" w:rsidP="00857235">
      <w:pPr>
        <w:pStyle w:val="PlainText"/>
        <w:rPr>
          <w:rFonts w:ascii="Times New Roman" w:hAnsi="Times New Roman" w:cs="Times New Roman"/>
          <w:sz w:val="22"/>
        </w:rPr>
      </w:pPr>
    </w:p>
    <w:tbl>
      <w:tblPr>
        <w:tblW w:w="4563" w:type="dxa"/>
        <w:tblLook w:val="04A0" w:firstRow="1" w:lastRow="0" w:firstColumn="1" w:lastColumn="0" w:noHBand="0" w:noVBand="1"/>
      </w:tblPr>
      <w:tblGrid>
        <w:gridCol w:w="1609"/>
        <w:gridCol w:w="821"/>
        <w:gridCol w:w="1040"/>
        <w:gridCol w:w="1300"/>
      </w:tblGrid>
      <w:tr w:rsidR="00857235" w:rsidRPr="00953444" w:rsidTr="00EE1796">
        <w:trPr>
          <w:trHeight w:val="360"/>
        </w:trPr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235" w:rsidRPr="00953444" w:rsidRDefault="00857235" w:rsidP="00EE17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44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235" w:rsidRPr="00953444" w:rsidRDefault="00857235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444">
              <w:rPr>
                <w:rFonts w:ascii="Times New Roman" w:eastAsia="Times New Roman" w:hAnsi="Times New Roman" w:cs="Times New Roman"/>
                <w:color w:val="000000"/>
              </w:rPr>
              <w:t>χ</w:t>
            </w:r>
            <w:r w:rsidRPr="0095344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235" w:rsidRPr="00953444" w:rsidRDefault="00857235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444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235" w:rsidRPr="00953444" w:rsidRDefault="00857235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95344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857235" w:rsidRPr="00953444" w:rsidTr="00EE1796">
        <w:trPr>
          <w:trHeight w:val="30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235" w:rsidRPr="00953444" w:rsidRDefault="00857235" w:rsidP="00EE17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444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235" w:rsidRPr="00953444" w:rsidRDefault="00857235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444">
              <w:rPr>
                <w:rFonts w:ascii="Times New Roman" w:eastAsia="Times New Roman" w:hAnsi="Times New Roman" w:cs="Times New Roman"/>
                <w:color w:val="000000"/>
              </w:rPr>
              <w:t>1.69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235" w:rsidRPr="00953444" w:rsidRDefault="00857235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4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235" w:rsidRPr="00953444" w:rsidRDefault="00857235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444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857235" w:rsidRPr="00953444" w:rsidTr="00EE1796">
        <w:trPr>
          <w:trHeight w:val="30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235" w:rsidRPr="00953444" w:rsidRDefault="00857235" w:rsidP="00EE17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53444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235" w:rsidRPr="00953444" w:rsidRDefault="00857235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444">
              <w:rPr>
                <w:rFonts w:ascii="Times New Roman" w:eastAsia="Times New Roman" w:hAnsi="Times New Roman" w:cs="Times New Roman"/>
                <w:color w:val="000000"/>
              </w:rPr>
              <w:t>46.3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235" w:rsidRPr="00953444" w:rsidRDefault="00857235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4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235" w:rsidRPr="00953444" w:rsidRDefault="00857235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444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857235" w:rsidRPr="00953444" w:rsidTr="00EE1796">
        <w:trPr>
          <w:trHeight w:val="300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235" w:rsidRPr="00953444" w:rsidRDefault="00857235" w:rsidP="00EE179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953444">
              <w:rPr>
                <w:rFonts w:ascii="Times New Roman" w:eastAsia="Times New Roman" w:hAnsi="Times New Roman" w:cs="Times New Roman"/>
                <w:color w:val="000000"/>
              </w:rPr>
              <w:t>Treatment:Year</w:t>
            </w:r>
            <w:proofErr w:type="spellEnd"/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235" w:rsidRPr="00953444" w:rsidRDefault="00857235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444">
              <w:rPr>
                <w:rFonts w:ascii="Times New Roman" w:eastAsia="Times New Roman" w:hAnsi="Times New Roman" w:cs="Times New Roman"/>
                <w:color w:val="000000"/>
              </w:rPr>
              <w:t>7.24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235" w:rsidRPr="00953444" w:rsidRDefault="00857235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44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7235" w:rsidRPr="00953444" w:rsidRDefault="00857235" w:rsidP="00EE17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3444">
              <w:rPr>
                <w:rFonts w:ascii="Times New Roman" w:eastAsia="Times New Roman" w:hAnsi="Times New Roman" w:cs="Times New Roman"/>
                <w:color w:val="000000"/>
              </w:rPr>
              <w:t>0.03*</w:t>
            </w:r>
          </w:p>
        </w:tc>
      </w:tr>
    </w:tbl>
    <w:p w:rsidR="00857235" w:rsidRDefault="00857235" w:rsidP="00857235">
      <w:pPr>
        <w:rPr>
          <w:rFonts w:ascii="Times New Roman" w:eastAsia="Calibri" w:hAnsi="Times New Roman" w:cs="Times New Roman"/>
          <w:b/>
          <w:bCs/>
          <w:sz w:val="32"/>
          <w:szCs w:val="32"/>
        </w:rPr>
      </w:pPr>
      <w:bookmarkStart w:id="0" w:name="_GoBack"/>
      <w:bookmarkEnd w:id="0"/>
    </w:p>
    <w:sectPr w:rsidR="00857235" w:rsidSect="00926F9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F97"/>
    <w:rsid w:val="000A2BC4"/>
    <w:rsid w:val="00302AA9"/>
    <w:rsid w:val="00857235"/>
    <w:rsid w:val="00926F97"/>
    <w:rsid w:val="00EB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D9F058-1671-4335-8657-F46CDF79F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926F97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57235"/>
    <w:pPr>
      <w:spacing w:line="240" w:lineRule="auto"/>
    </w:pPr>
    <w:rPr>
      <w:rFonts w:ascii="Consolas" w:eastAsiaTheme="minorHAnsi" w:hAnsi="Consolas" w:cstheme="minorBidi"/>
      <w:sz w:val="21"/>
      <w:szCs w:val="21"/>
      <w:lang w:val="en-CA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5723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champ</dc:creator>
  <cp:keywords/>
  <dc:description/>
  <cp:lastModifiedBy>Brandon Schamp</cp:lastModifiedBy>
  <cp:revision>2</cp:revision>
  <dcterms:created xsi:type="dcterms:W3CDTF">2022-09-27T12:51:00Z</dcterms:created>
  <dcterms:modified xsi:type="dcterms:W3CDTF">2022-09-27T12:51:00Z</dcterms:modified>
</cp:coreProperties>
</file>